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5D95" w:rsidRPr="006A70AC" w:rsidRDefault="00675D95" w:rsidP="00675D95">
      <w:pPr>
        <w:spacing w:after="0" w:line="480" w:lineRule="auto"/>
        <w:jc w:val="both"/>
        <w:rPr>
          <w:rFonts w:ascii="Arial" w:eastAsia="Calibri" w:hAnsi="Arial" w:cs="Arial"/>
          <w:color w:val="000000" w:themeColor="text1"/>
          <w:sz w:val="24"/>
          <w:szCs w:val="24"/>
          <w:lang w:val="en-GB"/>
        </w:rPr>
      </w:pPr>
    </w:p>
    <w:p w:rsidR="00675D95" w:rsidRPr="006A70AC" w:rsidRDefault="00675D95" w:rsidP="00675D95">
      <w:pPr>
        <w:spacing w:after="0" w:line="480" w:lineRule="auto"/>
        <w:rPr>
          <w:rFonts w:eastAsia="Calibri" w:cs="Arial"/>
          <w:b/>
          <w:color w:val="000000" w:themeColor="text1"/>
          <w:sz w:val="28"/>
          <w:szCs w:val="28"/>
          <w:lang w:val="en-US"/>
        </w:rPr>
      </w:pPr>
      <w:r w:rsidRPr="006A70AC">
        <w:rPr>
          <w:rFonts w:eastAsia="Calibri" w:cs="Arial"/>
          <w:b/>
          <w:noProof/>
          <w:color w:val="000000" w:themeColor="text1"/>
          <w:sz w:val="28"/>
          <w:szCs w:val="28"/>
          <w:lang w:val="en-US"/>
        </w:rPr>
        <w:drawing>
          <wp:inline distT="0" distB="0" distL="0" distR="0" wp14:anchorId="7EC261F4" wp14:editId="0234C4A1">
            <wp:extent cx="5219700" cy="4017936"/>
            <wp:effectExtent l="0" t="0" r="0" b="1905"/>
            <wp:docPr id="599" name="Picture 5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4029" cy="40366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5D95" w:rsidRPr="006A70AC" w:rsidRDefault="00675D95" w:rsidP="00675D95">
      <w:pPr>
        <w:spacing w:after="0" w:line="480" w:lineRule="auto"/>
        <w:jc w:val="both"/>
        <w:rPr>
          <w:rFonts w:ascii="Arial" w:hAnsi="Arial" w:cs="Arial"/>
          <w:bCs/>
          <w:color w:val="000000" w:themeColor="text1"/>
          <w:sz w:val="24"/>
          <w:szCs w:val="24"/>
          <w:lang w:val="en-GB"/>
        </w:rPr>
      </w:pPr>
      <w:r w:rsidRPr="006A70AC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Fig S1. Validation analysis of differentially expressed genes using RT-qPCR. </w:t>
      </w:r>
      <w:r w:rsidRPr="006A70AC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To validate the transcriptome data, the relative expression of FgTRI5 (</w:t>
      </w:r>
      <w:bookmarkStart w:id="0" w:name="_Hlk35699114"/>
      <w:r w:rsidRPr="006A70AC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trichodiene synthase, FGSG_03537), FgGTA1 (GABA-transaminase 1; FGSG_05554), FgGTA2 (FGSG_06751), FgPKS12 (polyketide synthase 12, FGSG_02324) and FgPE1 (putative effector1,</w:t>
      </w:r>
      <w:bookmarkEnd w:id="0"/>
      <w:r w:rsidRPr="006A70AC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 FGSG_04213) in IC and RH was measured and compared to their expression in either RH or MY. (</w:t>
      </w:r>
      <w:r w:rsidRPr="006A70AC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A-C</w:t>
      </w:r>
      <w:r w:rsidRPr="006A70AC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) Relative expression of candidate genes in IC compared to RH (</w:t>
      </w:r>
      <w:r w:rsidRPr="006A70AC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A</w:t>
      </w:r>
      <w:r w:rsidRPr="006A70AC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) or MY (</w:t>
      </w:r>
      <w:r w:rsidRPr="006A70AC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B</w:t>
      </w:r>
      <w:r w:rsidRPr="006A70AC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) and in RH compared to MY (</w:t>
      </w:r>
      <w:r w:rsidRPr="006A70AC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C</w:t>
      </w:r>
      <w:r w:rsidRPr="006A70AC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). Error bars indicate standard deviations calculated from at least duplicates and are representative of three biological replicates. Significance with respect to either RH or mycelia: *p &lt; 0.05, **p &lt; 0.01, ***p &lt; 0.001, ****p &lt; 0.0001 (calculated with ANOVA-Bonferroni-Holm). (</w:t>
      </w:r>
      <w:r w:rsidRPr="006A70AC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D</w:t>
      </w:r>
      <w:r w:rsidRPr="006A70AC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>)</w:t>
      </w:r>
      <w:r w:rsidRPr="006A70AC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6A70AC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t xml:space="preserve">FPKM values of validated genes within IC, RH and MY. FPKM- Fragments per kilobase of exon per million fragments mapped; TRI5 had the highest FPKM value </w:t>
      </w:r>
      <w:r w:rsidRPr="006A70AC">
        <w:rPr>
          <w:rFonts w:ascii="Arial" w:hAnsi="Arial" w:cs="Arial"/>
          <w:bCs/>
          <w:color w:val="000000" w:themeColor="text1"/>
          <w:sz w:val="24"/>
          <w:szCs w:val="24"/>
          <w:lang w:val="en-GB"/>
        </w:rPr>
        <w:lastRenderedPageBreak/>
        <w:t>within IC (109.3), while expression in RH (7.1) and MY (3.0) was low. RT-qPCR showed a significant 3-fold up-regulation in IC compared to RH, and a 10-fold up-regulation in IC compared to MY, and no significant differences in expression between RH and MY. The RT-qPCR results for FgPKS12 and FgPE1 were also in corroboration with the transcriptome data. FgPKS12 had the highest FPKM value in RH (11.4) compared to MY (FPKM = 0.68) and IC (FPKM = 0.25). FgPE1 was differently regulated, with the highest expression in MY (FPKM = 1307.3) and a down-regulation during palea colonization in RH (FPKM = 333.7) and also in IC (FPKM = 788.6). IC: infection cushions; RH: runner hyphae and MY: mycelium.</w:t>
      </w:r>
    </w:p>
    <w:p w:rsidR="00A70BDA" w:rsidRDefault="00A70BDA">
      <w:bookmarkStart w:id="1" w:name="_GoBack"/>
      <w:bookmarkEnd w:id="1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D95"/>
    <w:rsid w:val="002B6D58"/>
    <w:rsid w:val="005E4173"/>
    <w:rsid w:val="00675D95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2FD13B-57E0-EF4A-811C-690CC2FB5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5D95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08:57:00Z</dcterms:created>
  <dcterms:modified xsi:type="dcterms:W3CDTF">2020-05-11T08:57:00Z</dcterms:modified>
</cp:coreProperties>
</file>